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DC826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</w:t>
      </w:r>
    </w:p>
    <w:p w14:paraId="4ED44627" w14:textId="77777777" w:rsidR="00B27CE8" w:rsidRDefault="00B27CE8" w:rsidP="00B27CE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9412AC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S1.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main study population across the quarters of baseline triglycerides</w:t>
      </w:r>
    </w:p>
    <w:p w14:paraId="0B9D156C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S2.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main study population across the quarters of baseline LDL cholesterol</w:t>
      </w:r>
    </w:p>
    <w:p w14:paraId="244B87E8" w14:textId="77777777" w:rsidR="00B27CE8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S3. 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of the main study population across the quarters of inverse baseline HDL cholesterol</w:t>
      </w:r>
    </w:p>
    <w:p w14:paraId="00A9A78D" w14:textId="77777777" w:rsidR="00B27CE8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52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S4.</w:t>
      </w:r>
      <w:r w:rsidRPr="008E5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s among different lipid profiles for the total population and by sex</w:t>
      </w:r>
    </w:p>
    <w:p w14:paraId="078D7EA7" w14:textId="77777777" w:rsidR="00B27CE8" w:rsidRPr="00A1181D" w:rsidRDefault="00B27CE8" w:rsidP="00B27CE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408982" w14:textId="77777777" w:rsidR="00B27CE8" w:rsidRPr="00A1181D" w:rsidRDefault="00B27CE8" w:rsidP="00B27CE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8E83872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S1.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</w:t>
      </w:r>
      <w:r w:rsidRPr="00A118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ain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population across the quarters of baseline triglycerides</w:t>
      </w:r>
    </w:p>
    <w:tbl>
      <w:tblPr>
        <w:tblW w:w="11058" w:type="dxa"/>
        <w:tblInd w:w="-993" w:type="dxa"/>
        <w:tblLook w:val="04A0" w:firstRow="1" w:lastRow="0" w:firstColumn="1" w:lastColumn="0" w:noHBand="0" w:noVBand="1"/>
      </w:tblPr>
      <w:tblGrid>
        <w:gridCol w:w="3403"/>
        <w:gridCol w:w="1559"/>
        <w:gridCol w:w="1560"/>
        <w:gridCol w:w="1417"/>
        <w:gridCol w:w="1559"/>
        <w:gridCol w:w="1560"/>
      </w:tblGrid>
      <w:tr w:rsidR="00B27CE8" w:rsidRPr="00A1181D" w14:paraId="7D5E894E" w14:textId="77777777" w:rsidTr="00C06DB8">
        <w:trPr>
          <w:trHeight w:val="54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6B71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8BBF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Total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6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138)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004E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1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250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6D7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2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 xml:space="preserve"> (n=1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5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9036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3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422)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5A2AC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4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952)  </w:t>
            </w:r>
          </w:p>
        </w:tc>
      </w:tr>
      <w:tr w:rsidR="00B27CE8" w:rsidRPr="00A1181D" w14:paraId="0441EE3C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9F6" w14:textId="1319C24D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G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9954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4 </w:t>
            </w:r>
          </w:p>
          <w:p w14:paraId="62A3DF8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85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A70A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6.4 </w:t>
            </w:r>
          </w:p>
          <w:p w14:paraId="1D8F0D8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53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37FC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9.2 </w:t>
            </w:r>
          </w:p>
          <w:p w14:paraId="73FB71A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91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C280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43 </w:t>
            </w:r>
          </w:p>
          <w:p w14:paraId="1289703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3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7493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9 </w:t>
            </w:r>
          </w:p>
          <w:p w14:paraId="1C5F04A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2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8E64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1]</w:t>
            </w:r>
          </w:p>
        </w:tc>
      </w:tr>
      <w:tr w:rsidR="00B27CE8" w:rsidRPr="00A1181D" w14:paraId="03E311FC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16D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, year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43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4 (12.8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D5C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1.8 (13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02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5.1 (13.0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A1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5.8 (12.5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62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8 (12.0)   </w:t>
            </w:r>
          </w:p>
        </w:tc>
      </w:tr>
      <w:tr w:rsidR="00B27CE8" w:rsidRPr="00A1181D" w14:paraId="6E81980D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9E8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emale sex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D4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84 (52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C5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28 (63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45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87 (56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EC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12 (50.2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E3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57 (40.9)  </w:t>
            </w:r>
          </w:p>
        </w:tc>
      </w:tr>
      <w:tr w:rsidR="00B27CE8" w:rsidRPr="00A1181D" w14:paraId="745B1A32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B25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urrent smok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378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3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60 (20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77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19 (16.2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E7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05 (18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12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30 (21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22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6 (25.8)  </w:t>
            </w:r>
          </w:p>
        </w:tc>
      </w:tr>
      <w:tr w:rsidR="00B27CE8" w:rsidRPr="00A1181D" w14:paraId="25B41E27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DF0E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IMD tenth &gt;5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5B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6 (41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FF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66 (37.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EB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6 (40.2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6F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7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42 (42.5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F86C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7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12 (46.3)  </w:t>
            </w:r>
          </w:p>
        </w:tc>
      </w:tr>
      <w:tr w:rsidR="00B27CE8" w:rsidRPr="00A1181D" w14:paraId="2D0868F7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C9F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, kg/m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6A0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6 (5.8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11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6.2 (5.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4D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2 (5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563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9.5 (5.8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D1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0.6 (5.6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A1181D" w14:paraId="41DF7601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742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 category, kg/m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C6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56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B0B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896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A0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A1181D" w14:paraId="6E6A35E3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C12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1D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93 (3.1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E2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27 (6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18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13 (3.3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BD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22 (1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BD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31 (0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A1181D" w14:paraId="7B265E15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60A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0, &lt;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22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89 (24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0A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73 (40.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0D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84 (27.6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9B0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6 (19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70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86 (12.2)  </w:t>
            </w:r>
          </w:p>
        </w:tc>
      </w:tr>
      <w:tr w:rsidR="00B27CE8" w:rsidRPr="00A1181D" w14:paraId="1196A853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4CF5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5, 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A4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5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13 (37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4C3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52 (34.6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A5B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92 (38.6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E94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84 (39.2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37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85 (38.5)  </w:t>
            </w:r>
          </w:p>
        </w:tc>
      </w:tr>
      <w:tr w:rsidR="00B27CE8" w:rsidRPr="00A1181D" w14:paraId="32ABA431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58D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0, &lt;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246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07 (21.4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973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77 (12.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3E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19 (19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C9F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07 (24.3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26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04 (29.9)  </w:t>
            </w:r>
          </w:p>
        </w:tc>
      </w:tr>
      <w:tr w:rsidR="00B27CE8" w:rsidRPr="00A1181D" w14:paraId="00330621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869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17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89 (13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CA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295 (6.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F2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94 (11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04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31 (15.7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95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69 (18.7)  </w:t>
            </w:r>
          </w:p>
        </w:tc>
      </w:tr>
      <w:tr w:rsidR="00B27CE8" w:rsidRPr="00A1181D" w14:paraId="1F79C24A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E153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BP, mmHg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5F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20.7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47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4 (20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19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20.6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22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41 (20.4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EC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43 (20.1)   </w:t>
            </w:r>
          </w:p>
        </w:tc>
      </w:tr>
      <w:tr w:rsidR="00B27CE8" w:rsidRPr="00A1181D" w14:paraId="0CD23754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421" w14:textId="07D92BB4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1842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3 </w:t>
            </w:r>
          </w:p>
          <w:p w14:paraId="3A1C86C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475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93 </w:t>
            </w:r>
          </w:p>
          <w:p w14:paraId="4F40D643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9E96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5 </w:t>
            </w:r>
          </w:p>
          <w:p w14:paraId="1998969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FE3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7 </w:t>
            </w:r>
          </w:p>
          <w:p w14:paraId="65874CC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D68B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32 </w:t>
            </w:r>
          </w:p>
          <w:p w14:paraId="0C6B561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20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3]</w:t>
            </w:r>
          </w:p>
        </w:tc>
      </w:tr>
      <w:tr w:rsidR="00B27CE8" w:rsidRPr="00A1181D" w14:paraId="02395023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0DE" w14:textId="0A8C897E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7D10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8 </w:t>
            </w:r>
          </w:p>
          <w:p w14:paraId="11C47E6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A94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16 </w:t>
            </w:r>
          </w:p>
          <w:p w14:paraId="1E38070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92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7BB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9 </w:t>
            </w:r>
          </w:p>
          <w:p w14:paraId="51013C6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01BB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6 </w:t>
            </w:r>
          </w:p>
          <w:p w14:paraId="11E73E8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66A0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7 </w:t>
            </w:r>
          </w:p>
          <w:p w14:paraId="3A4EF5D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6]</w:t>
            </w:r>
          </w:p>
        </w:tc>
      </w:tr>
      <w:tr w:rsidR="00B27CE8" w:rsidRPr="00A1181D" w14:paraId="0B71DAA8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FD5" w14:textId="00038C0C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A329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3.8 </w:t>
            </w:r>
          </w:p>
          <w:p w14:paraId="36843223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3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452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1.9 </w:t>
            </w:r>
          </w:p>
          <w:p w14:paraId="555EAEB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52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4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1E8A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5.7 </w:t>
            </w:r>
          </w:p>
          <w:p w14:paraId="4B3A6F7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6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388B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0.3 </w:t>
            </w:r>
          </w:p>
          <w:p w14:paraId="112D003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2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.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2D86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5.6 </w:t>
            </w:r>
          </w:p>
          <w:p w14:paraId="2578195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38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6A49E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3.8]</w:t>
            </w:r>
          </w:p>
        </w:tc>
      </w:tr>
      <w:tr w:rsidR="00B27CE8" w:rsidRPr="00A1181D" w14:paraId="53BC039B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8A7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GFR, mL/min/1.73 m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C4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9.6 (17.5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F9F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3.3 (17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8C5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9.2 (17.2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51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7.8 (17.4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FDA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8.2 (17.7)   </w:t>
            </w:r>
          </w:p>
        </w:tc>
      </w:tr>
      <w:tr w:rsidR="00B27CE8" w:rsidRPr="00A1181D" w14:paraId="1877DF9D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3D6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d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abetes mellitus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937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12 (10.0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772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51 (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A9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90 (8.0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D4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37 (10.6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0B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34 (15.5)  </w:t>
            </w:r>
          </w:p>
        </w:tc>
      </w:tr>
      <w:tr w:rsidR="00B27CE8" w:rsidRPr="00A1181D" w14:paraId="2F39E522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526A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CVD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82D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34 (13.5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73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50 (9.3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FB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43 (13.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39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82 (15.3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62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59 (16.0)  </w:t>
            </w:r>
          </w:p>
        </w:tc>
      </w:tr>
      <w:tr w:rsidR="00B27CE8" w:rsidRPr="00A1181D" w14:paraId="6E231874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BB2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tihypertensive med.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D6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19 (34.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E48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54 (24.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F4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95 (33.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FC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25 (38.4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2C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45 (41.1)  </w:t>
            </w:r>
          </w:p>
        </w:tc>
      </w:tr>
      <w:tr w:rsidR="00B27CE8" w:rsidRPr="00A1181D" w14:paraId="583001D8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D02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sulin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64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05 (1.9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F6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31 (2.2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84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29 (1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084B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26 (1.6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D95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319 (2.1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A1181D" w14:paraId="0DA15728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A41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tatin categor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0D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7B0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B8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38C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72F7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A1181D" w14:paraId="60E5D9B0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62D1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Sim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1C3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20 (6.9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BA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73 (4.8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832E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368 (6.9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7C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30 (7.8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8C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49 (8.0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A1181D" w14:paraId="57EAAC48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BE3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Ator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35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90 (4.0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50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23 (2.4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B0EA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71 (3.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37F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32 (4.4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DF4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64 (5.5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A1181D" w14:paraId="679F515A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1CB2" w14:textId="77777777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Other stati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D101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253 (1.4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BBE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96 (0.7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4AA9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71 (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3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02A6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21 (1.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)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5832" w14:textId="77777777" w:rsidR="00B27CE8" w:rsidRPr="00A1181D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65 (1.9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A1181D" w14:paraId="46AD8CB1" w14:textId="77777777" w:rsidTr="00C06DB8">
        <w:trPr>
          <w:trHeight w:val="270"/>
        </w:trPr>
        <w:tc>
          <w:tcPr>
            <w:tcW w:w="110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5B5" w14:textId="7AF211B4" w:rsidR="00B27CE8" w:rsidRPr="00A1181D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breviation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Q, Quar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IMD tenth, Index of Multiple Deprivation tenth (First= least deprived, Tenth= most deprived); </w:t>
            </w:r>
            <w:r w:rsidRPr="00A118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MI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ody-mass index; SBP, systolic blood pressure; TG, triglycerides; TC, total cholesterol; HDL-C, LDL-C, low-density lipoprotein cholesterol; high-density lipoprotein cholesterol; eGFR, estimated glomerular filtration rate; CVD, cardiovascular disease; med, medication; Other stat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erivastatin, Fluvastatin, Pravastatin, or Rosuvastatin. </w:t>
            </w:r>
            <w:r w:rsidRPr="00A118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te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inuous variables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 shown 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mean (standard deviation) or median [interquartile range]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c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ical values shown as number (percentage).</w:t>
            </w:r>
            <w:r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</w:tbl>
    <w:p w14:paraId="0AFB3746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181D">
        <w:rPr>
          <w:rFonts w:ascii="Times New Roman" w:hAnsi="Times New Roman" w:cs="Times New Roman"/>
          <w:sz w:val="24"/>
          <w:szCs w:val="24"/>
        </w:rPr>
        <w:br w:type="page"/>
      </w:r>
    </w:p>
    <w:p w14:paraId="62842B28" w14:textId="77777777" w:rsidR="00B27CE8" w:rsidRPr="00A1181D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S2.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</w:t>
      </w:r>
      <w:r w:rsidRPr="00A118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ain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population across the quarters of baseline LDL cholesterol</w:t>
      </w:r>
    </w:p>
    <w:tbl>
      <w:tblPr>
        <w:tblW w:w="11058" w:type="dxa"/>
        <w:tblInd w:w="-993" w:type="dxa"/>
        <w:tblLook w:val="04A0" w:firstRow="1" w:lastRow="0" w:firstColumn="1" w:lastColumn="0" w:noHBand="0" w:noVBand="1"/>
      </w:tblPr>
      <w:tblGrid>
        <w:gridCol w:w="3403"/>
        <w:gridCol w:w="1559"/>
        <w:gridCol w:w="1418"/>
        <w:gridCol w:w="1559"/>
        <w:gridCol w:w="1559"/>
        <w:gridCol w:w="1560"/>
      </w:tblGrid>
      <w:tr w:rsidR="00B27CE8" w:rsidRPr="005D30E2" w14:paraId="53FE0819" w14:textId="77777777" w:rsidTr="00C06DB8">
        <w:trPr>
          <w:trHeight w:val="57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7640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2B20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    Total</w:t>
            </w: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 xml:space="preserve"> (n=506,137)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C351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1</w:t>
            </w: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36,0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E156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2</w:t>
            </w: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17,1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5DC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3</w:t>
            </w: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28,50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3303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4</w:t>
            </w:r>
            <w:r w:rsidRPr="005D3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24,492)</w:t>
            </w:r>
          </w:p>
        </w:tc>
      </w:tr>
      <w:tr w:rsidR="00B27CE8" w:rsidRPr="005D30E2" w14:paraId="061754C0" w14:textId="77777777" w:rsidTr="00C06DB8">
        <w:trPr>
          <w:trHeight w:val="6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778E" w14:textId="64DC17C2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5F92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8 </w:t>
            </w:r>
          </w:p>
          <w:p w14:paraId="64AB4DD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F6D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8.9 </w:t>
            </w:r>
          </w:p>
          <w:p w14:paraId="1D6C5A3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77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6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F42F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17 </w:t>
            </w:r>
          </w:p>
          <w:p w14:paraId="7E7A8BF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2561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42 </w:t>
            </w:r>
          </w:p>
          <w:p w14:paraId="7CFBC430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3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705A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76 </w:t>
            </w:r>
          </w:p>
          <w:p w14:paraId="2FBD23E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3]</w:t>
            </w:r>
          </w:p>
        </w:tc>
      </w:tr>
      <w:tr w:rsidR="00B27CE8" w:rsidRPr="005D30E2" w14:paraId="1C533948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894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, year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3C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2 (12.8)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C3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2.4 (14.2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12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3.1 (12.9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82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7 (12.2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79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6.5 (11.4)   </w:t>
            </w:r>
          </w:p>
        </w:tc>
      </w:tr>
      <w:tr w:rsidR="00B27CE8" w:rsidRPr="005D30E2" w14:paraId="5757E300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1B1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emale sex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088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1,280 (53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C1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73,906 (54.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18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14 (53.6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C3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97 (52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50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63 (54.4)  </w:t>
            </w:r>
          </w:p>
        </w:tc>
      </w:tr>
      <w:tr w:rsidR="00B27CE8" w:rsidRPr="005D30E2" w14:paraId="6BD777C9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871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urrent smok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910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2,542 (20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C3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07 (20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77AC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96 (19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08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82 (20.0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E37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57 (20.9)  </w:t>
            </w:r>
          </w:p>
        </w:tc>
      </w:tr>
      <w:tr w:rsidR="00B27CE8" w:rsidRPr="005D30E2" w14:paraId="02BF1CB3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3F19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IMD tenth &gt;5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D4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3,214 (42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9C1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66 (44.9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8734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55 (42.1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AAF0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48 (41.0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2E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5 (40.2)  </w:t>
            </w:r>
          </w:p>
        </w:tc>
      </w:tr>
      <w:tr w:rsidR="00B27CE8" w:rsidRPr="005D30E2" w14:paraId="12323AA5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559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, kg/m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0B9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5 (5.8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01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1 (6.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01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5 (6.0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F3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7 (5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C93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7 (5.4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5D30E2" w14:paraId="63F1C3F6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291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 category, kg/m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81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64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93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7B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8E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5D30E2" w14:paraId="29E0E147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B0DC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D1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10 (3.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3F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61 (5.0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B7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00 (3.3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B0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12 (2.4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FCB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237 (1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5D30E2" w14:paraId="0461B683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581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0, &lt;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8EF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1,994 (25.5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AE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43 (28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79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55 (26.1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1CE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07 (23.8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15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89 (22.4)  </w:t>
            </w:r>
          </w:p>
        </w:tc>
      </w:tr>
      <w:tr w:rsidR="00B27CE8" w:rsidRPr="005D30E2" w14:paraId="71596C4D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E61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5, 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15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1,227 (37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E7B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55 (34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18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23 (36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F4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1 (39.1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E9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48 (41.7)  </w:t>
            </w:r>
          </w:p>
        </w:tc>
      </w:tr>
      <w:tr w:rsidR="00B27CE8" w:rsidRPr="005D30E2" w14:paraId="2711A0DA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C23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0, &lt;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F6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7,232 (20.9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1B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63 (19.4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B13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67 (20.4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93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28 (21.7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A9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74 (22.4)  </w:t>
            </w:r>
          </w:p>
        </w:tc>
      </w:tr>
      <w:tr w:rsidR="00B27CE8" w:rsidRPr="005D30E2" w14:paraId="018A47CB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E8E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C2B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1,265 (12.8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EB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57 (12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FF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59 (13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475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15 (13.0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26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34 (11.9)  </w:t>
            </w:r>
          </w:p>
        </w:tc>
      </w:tr>
      <w:tr w:rsidR="00B27CE8" w:rsidRPr="005D30E2" w14:paraId="234E881C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937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BP, mmHg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BB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8 (20.6)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AEF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4 (19.9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4D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7 (20.4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BA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40 (20.4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B1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42 (20.8)   </w:t>
            </w:r>
          </w:p>
        </w:tc>
      </w:tr>
      <w:tr w:rsidR="00B27CE8" w:rsidRPr="005D30E2" w14:paraId="42483CD5" w14:textId="77777777" w:rsidTr="00C06DB8">
        <w:trPr>
          <w:trHeight w:val="6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E7A" w14:textId="520987CF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498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1 </w:t>
            </w:r>
          </w:p>
          <w:p w14:paraId="044D9F0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E213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66 </w:t>
            </w:r>
          </w:p>
          <w:p w14:paraId="31C2BE4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9FA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97 </w:t>
            </w:r>
          </w:p>
          <w:p w14:paraId="0D9BBF2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342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24 </w:t>
            </w:r>
          </w:p>
          <w:p w14:paraId="683B899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2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97F6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63 </w:t>
            </w:r>
          </w:p>
          <w:p w14:paraId="4A4488F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2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2]</w:t>
            </w:r>
          </w:p>
        </w:tc>
      </w:tr>
      <w:tr w:rsidR="00B27CE8" w:rsidRPr="005D30E2" w14:paraId="6DA21AAE" w14:textId="77777777" w:rsidTr="00C06DB8">
        <w:trPr>
          <w:trHeight w:val="6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8EF" w14:textId="47070CAD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G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F5B2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15 </w:t>
            </w:r>
          </w:p>
          <w:p w14:paraId="02FB849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79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1695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7.4 </w:t>
            </w:r>
          </w:p>
          <w:p w14:paraId="31E10C6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70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8835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06 </w:t>
            </w:r>
          </w:p>
          <w:p w14:paraId="0CC422F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79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7D42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0 </w:t>
            </w:r>
          </w:p>
          <w:p w14:paraId="783B3F4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88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7757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41 </w:t>
            </w:r>
          </w:p>
          <w:p w14:paraId="17A9F17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6]</w:t>
            </w:r>
          </w:p>
        </w:tc>
      </w:tr>
      <w:tr w:rsidR="00B27CE8" w:rsidRPr="005D30E2" w14:paraId="03DD904F" w14:textId="77777777" w:rsidTr="00C06DB8">
        <w:trPr>
          <w:trHeight w:val="6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FFB" w14:textId="01AC45C6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EA3D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4.1 </w:t>
            </w:r>
          </w:p>
          <w:p w14:paraId="12C1225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4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5672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4.1 </w:t>
            </w:r>
          </w:p>
          <w:p w14:paraId="5656FECC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2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6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B877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4.1 </w:t>
            </w:r>
          </w:p>
          <w:p w14:paraId="72A69DB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3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A827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3.8 </w:t>
            </w:r>
          </w:p>
          <w:p w14:paraId="03CBCEF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4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.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8C43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4.1 </w:t>
            </w:r>
          </w:p>
          <w:p w14:paraId="27A1C3B4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6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D31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1.9]</w:t>
            </w:r>
          </w:p>
        </w:tc>
      </w:tr>
      <w:tr w:rsidR="00B27CE8" w:rsidRPr="005D30E2" w14:paraId="2FF7A1DA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7DA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GFR, mL/min/1.73 m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A60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0.3 (17.4)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09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2.3 (18.7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F03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1.5 (17.3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400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9.6 (16.7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29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7.3 (16.3)   </w:t>
            </w:r>
          </w:p>
        </w:tc>
      </w:tr>
      <w:tr w:rsidR="00B27CE8" w:rsidRPr="005D30E2" w14:paraId="10C3293B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057B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d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abetes mellitus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EF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4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1 (8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D1EA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29 (14.9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B71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62 (8.3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A0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61 (6.4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90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69 (5.0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5D30E2" w14:paraId="18D463CA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292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CVD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AB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2,757 (12.4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EF0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90 (20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27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09 (11.2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9854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03 (9.0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91B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55 (8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5D30E2" w14:paraId="315256B6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058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tihypertensive med.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02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64,640 (32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C8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39 (38.8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78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8 (30.9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A7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61 (29.9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31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2 (29.9)  </w:t>
            </w:r>
          </w:p>
        </w:tc>
      </w:tr>
      <w:tr w:rsidR="00B27CE8" w:rsidRPr="005D30E2" w14:paraId="5980FC22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989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sulin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94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62 (1.6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CBB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30 (3.3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D6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91 (1.4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3F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34 (0.9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7158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07 (0.6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5D30E2" w14:paraId="344474C3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2E9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tatin categor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754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D7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B75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BF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B79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5D30E2" w14:paraId="51A6BB10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3495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Sim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681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4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6 (6.9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5C8E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6 (15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753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27 (5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66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88 (3.0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AB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45 (2.5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5D30E2" w14:paraId="40568CA7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194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Ator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94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8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12 (3.7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ABB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96 (8.5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4C5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398 (2.9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56D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53 (1.5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AF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65 (1.5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5D30E2" w14:paraId="704A7C9F" w14:textId="77777777" w:rsidTr="00C06DB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C1FA" w14:textId="77777777" w:rsidR="00B27CE8" w:rsidRPr="005D30E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Other stati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6F74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46 (1.3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BAF6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19 (2.2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5917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83 (1.4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AC82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207 (0.9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D94F" w14:textId="77777777" w:rsidR="00B27CE8" w:rsidRPr="005D30E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937 (0.8</w:t>
            </w:r>
            <w:r w:rsidRPr="005D30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5D30E2" w14:paraId="16290F50" w14:textId="77777777" w:rsidTr="00C06DB8">
        <w:trPr>
          <w:trHeight w:val="300"/>
        </w:trPr>
        <w:tc>
          <w:tcPr>
            <w:tcW w:w="1105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BC031" w14:textId="66FEC471" w:rsidR="00B27CE8" w:rsidRPr="006343A0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3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breviation</w:t>
            </w:r>
            <w:r w:rsidRPr="0063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Q, Quar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63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IMD tenth, Index of Multiple Deprivation tenth (First= least deprived, Tenth= most deprived); </w:t>
            </w:r>
            <w:r w:rsidRPr="006343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MI</w:t>
            </w:r>
            <w:r w:rsidRPr="0063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ody-mass index; SBP, systolic blood pressure; LDL, low-density lipoprotein cholesterol; TC, total cholesterol; TG, triglycerides; HDL-C, high-density lipoprotein cholesterol; eGFR, estimated glomerular filtration rate; CVD, cardiovascular disease; med, medication; Other stat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63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erivastatin, Fluvastatin, Pravastatin, or Rosuvastatin. </w:t>
            </w:r>
            <w:r w:rsidRPr="006343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te</w:t>
            </w:r>
            <w:r w:rsidRPr="00634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inuous variables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 shown 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mean (standard deviation) or median [interquartile range]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c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ical values shown as number (percentage).</w:t>
            </w:r>
            <w:r w:rsidR="00DD17F0" w:rsidRPr="00A1181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</w:tbl>
    <w:p w14:paraId="403D3F1D" w14:textId="77777777" w:rsidR="00B27CE8" w:rsidRDefault="00B27CE8" w:rsidP="00B27CE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sz w:val="24"/>
          <w:szCs w:val="24"/>
        </w:rPr>
        <w:br w:type="page"/>
      </w: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S3.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the </w:t>
      </w:r>
      <w:r w:rsidRPr="00A118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ain</w:t>
      </w:r>
      <w:r w:rsidRPr="00A11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population across the quarters of inverse baseline HDL cholesterol</w:t>
      </w:r>
    </w:p>
    <w:tbl>
      <w:tblPr>
        <w:tblW w:w="11199" w:type="dxa"/>
        <w:tblInd w:w="-993" w:type="dxa"/>
        <w:tblLook w:val="04A0" w:firstRow="1" w:lastRow="0" w:firstColumn="1" w:lastColumn="0" w:noHBand="0" w:noVBand="1"/>
      </w:tblPr>
      <w:tblGrid>
        <w:gridCol w:w="3403"/>
        <w:gridCol w:w="1559"/>
        <w:gridCol w:w="1560"/>
        <w:gridCol w:w="1417"/>
        <w:gridCol w:w="1559"/>
        <w:gridCol w:w="1701"/>
      </w:tblGrid>
      <w:tr w:rsidR="00B27CE8" w:rsidRPr="00B155E8" w14:paraId="4274416E" w14:textId="77777777" w:rsidTr="00C06DB8">
        <w:trPr>
          <w:trHeight w:val="54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0737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08DF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Total    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6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707) 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407E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Q1    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744)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0702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Q2    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9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406)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B615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   Q3 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916)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1D98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Q4    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br/>
              <w:t>(n=1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641)    </w:t>
            </w:r>
          </w:p>
        </w:tc>
      </w:tr>
      <w:tr w:rsidR="00B27CE8" w:rsidRPr="00B155E8" w14:paraId="016B8C75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F5C" w14:textId="72E477CA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3A1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3.8 </w:t>
            </w:r>
          </w:p>
          <w:p w14:paraId="2E8E81D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2.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C3B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8.7 </w:t>
            </w:r>
          </w:p>
          <w:p w14:paraId="4D1A1C4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34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8C5D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0.3 </w:t>
            </w:r>
          </w:p>
          <w:p w14:paraId="4561B62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46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2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0037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8.8 </w:t>
            </w:r>
          </w:p>
          <w:p w14:paraId="4BF0215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58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1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B489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3.5 </w:t>
            </w:r>
          </w:p>
          <w:p w14:paraId="4B89D2D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69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3.1]</w:t>
            </w:r>
          </w:p>
        </w:tc>
      </w:tr>
      <w:tr w:rsidR="00B27CE8" w:rsidRPr="00B155E8" w14:paraId="323D3C71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702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, year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6B8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3 (12.8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AD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2.6 (13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4F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0 (12.9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E40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4.9 (12.8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B89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6.2 (12.4)   </w:t>
            </w:r>
          </w:p>
        </w:tc>
      </w:tr>
      <w:tr w:rsidR="00B27CE8" w:rsidRPr="00B155E8" w14:paraId="2B5025B8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EBE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emale sex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0B1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4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3 (52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CD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88 (30.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936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54 (47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9C9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21 (62.2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DD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70 (76.5) </w:t>
            </w:r>
          </w:p>
        </w:tc>
      </w:tr>
      <w:tr w:rsidR="00B27CE8" w:rsidRPr="00B155E8" w14:paraId="5DB58E17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C64E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urrent smok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7C9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3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06 (20.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06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90 (26.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88C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42 (21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87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65 (18.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94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09 (16.5)  </w:t>
            </w:r>
          </w:p>
        </w:tc>
      </w:tr>
      <w:tr w:rsidR="00B27CE8" w:rsidRPr="00B155E8" w14:paraId="55CAC9D6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784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IMD tenth &gt;5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0A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69 (42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E5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7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62 (47.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4F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27 (44.0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2B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40 (41.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3C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40 (37.9)  </w:t>
            </w:r>
          </w:p>
        </w:tc>
      </w:tr>
      <w:tr w:rsidR="00B27CE8" w:rsidRPr="00B155E8" w14:paraId="7D201B6D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2D4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, kg/m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1E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8.6 (5.8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B9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0.6 (6.0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C9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9.2 (5.7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86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7.8 (5.5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22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6.0 (4.9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 </w:t>
            </w:r>
          </w:p>
        </w:tc>
      </w:tr>
      <w:tr w:rsidR="00B27CE8" w:rsidRPr="00B155E8" w14:paraId="6C7AFD69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852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MI category, kg/m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83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B6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8E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FC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8A2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B155E8" w14:paraId="218BC206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94CA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5B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55 (3.1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AA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73 (1.1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957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05 (1.9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EF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45 (3.5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49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32 (6.7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5F5D8455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1BC0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0, &lt;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7B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0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93 (25.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FF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11 (13.6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3C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40 (20.7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CEB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1 (28.7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16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31 (40.5)  </w:t>
            </w:r>
          </w:p>
        </w:tc>
      </w:tr>
      <w:tr w:rsidR="00B27CE8" w:rsidRPr="00B155E8" w14:paraId="4922551E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5E2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25, 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33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60 (37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F10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21 (37.4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F6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29 (39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0F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53 (38.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24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57 (34.9)  </w:t>
            </w:r>
          </w:p>
        </w:tc>
      </w:tr>
      <w:tr w:rsidR="00B27CE8" w:rsidRPr="00B155E8" w14:paraId="66270BE4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C3F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0, &lt;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96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69 (21.2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64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43 (28.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660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01 (23.5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93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78 (18.8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2B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47 (12.5)  </w:t>
            </w:r>
          </w:p>
        </w:tc>
      </w:tr>
      <w:tr w:rsidR="00B27CE8" w:rsidRPr="00B155E8" w14:paraId="1712069F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4DD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≥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F8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74 (12.9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AB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81 (19.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6C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18 (14.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310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56 (10.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24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219 (5.4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62CDA6D9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2A7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BP, mmHg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FA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20.7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D3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19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21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20.5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78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9 (21.0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2B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138 (21.5)   </w:t>
            </w:r>
          </w:p>
        </w:tc>
      </w:tr>
      <w:tr w:rsidR="00B27CE8" w:rsidRPr="00B155E8" w14:paraId="0ECEFA6C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7A6" w14:textId="208CF244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E59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3 </w:t>
            </w:r>
          </w:p>
          <w:p w14:paraId="26660490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44]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C408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01 </w:t>
            </w:r>
          </w:p>
          <w:p w14:paraId="017237D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7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A074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3 </w:t>
            </w:r>
          </w:p>
          <w:p w14:paraId="191C2CD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7AB3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6 </w:t>
            </w:r>
          </w:p>
          <w:p w14:paraId="12FD22D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8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8E25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20 </w:t>
            </w:r>
          </w:p>
          <w:p w14:paraId="7F6CDFB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1]</w:t>
            </w:r>
          </w:p>
        </w:tc>
      </w:tr>
      <w:tr w:rsidR="00B27CE8" w:rsidRPr="00B155E8" w14:paraId="45A69E93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8CB" w14:textId="2CF20C79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G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D921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1 </w:t>
            </w:r>
          </w:p>
          <w:p w14:paraId="23BEA87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83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E97F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67 </w:t>
            </w:r>
          </w:p>
          <w:p w14:paraId="3577882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F46C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3 </w:t>
            </w:r>
          </w:p>
          <w:p w14:paraId="0A40B76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94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31BA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06 </w:t>
            </w:r>
          </w:p>
          <w:p w14:paraId="14858CB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79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B107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8.6 </w:t>
            </w:r>
          </w:p>
          <w:p w14:paraId="0B5B390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65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0]</w:t>
            </w:r>
          </w:p>
        </w:tc>
      </w:tr>
      <w:tr w:rsidR="00B27CE8" w:rsidRPr="00B155E8" w14:paraId="1D81FB36" w14:textId="77777777" w:rsidTr="00C06DB8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49F" w14:textId="50BC1C43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DL-C, mg/dL, median [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 w:rsidR="005F063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  <w:r w:rsidRPr="007208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%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4BB9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8 </w:t>
            </w:r>
          </w:p>
          <w:p w14:paraId="55D4C86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18B6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7 </w:t>
            </w:r>
          </w:p>
          <w:p w14:paraId="3A78F86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4BAD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1 </w:t>
            </w:r>
          </w:p>
          <w:p w14:paraId="640A17E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832E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31 </w:t>
            </w:r>
          </w:p>
          <w:p w14:paraId="230C777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F950" w14:textId="77777777" w:rsidR="00B27C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24 </w:t>
            </w:r>
          </w:p>
          <w:p w14:paraId="2D79320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[1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</w:t>
            </w:r>
            <w:r w:rsidRPr="00D5428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51]  </w:t>
            </w:r>
          </w:p>
        </w:tc>
      </w:tr>
      <w:tr w:rsidR="00B27CE8" w:rsidRPr="00B155E8" w14:paraId="6D1458DB" w14:textId="77777777" w:rsidTr="00C06DB8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FBF8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GFR, mL/min/1.73 m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92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0.1 (17.6)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8F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1.7 (18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34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0.0 (17.5)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C4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9.3 (17.3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9A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9.0 (17.1)   </w:t>
            </w:r>
          </w:p>
        </w:tc>
      </w:tr>
      <w:tr w:rsidR="00B27CE8" w:rsidRPr="00B155E8" w14:paraId="4531302D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B31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d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abetes mellitus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45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5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29 (9.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0A7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27 (15.1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1B93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6 (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5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D8D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11 (6.6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813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15 (4.8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2D7862D6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EEF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CVD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F7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8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3 (12.8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4B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862 (16.8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6C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63 (13.3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51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88 (10.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F0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930 (9.4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4139F7AA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746B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tihypertensive med.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46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34 (33.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6F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42 (36.6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0F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11 (34.4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2B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737 (32.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2A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44 (29.7)  </w:t>
            </w:r>
          </w:p>
        </w:tc>
      </w:tr>
      <w:tr w:rsidR="00B27CE8" w:rsidRPr="00B155E8" w14:paraId="4EFEF8DE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1B08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sulin, y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FFC8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80 (1.7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1DA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92 (2.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E5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94 (1.6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FC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889 (1.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0F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05 (1.6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368BCFE3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299A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tatin categor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C15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8D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12B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624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3ED1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            </w:t>
            </w:r>
          </w:p>
        </w:tc>
      </w:tr>
      <w:tr w:rsidR="00B27CE8" w:rsidRPr="00B155E8" w14:paraId="123FD9EF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9F6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Sim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BAE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60 (6.7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FD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663 (8.9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E5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17 (7.1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F1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16 (5.8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F4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64 (4.8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7FE61CDD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FB6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Ator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13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112 (3.7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154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06 (5.3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826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86 (3.9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8255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030 (3.1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B957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90 (2.4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27CF7691" w14:textId="77777777" w:rsidTr="00C06DB8">
        <w:trPr>
          <w:trHeight w:val="27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3775" w14:textId="77777777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  Other stati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5002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34 (1.3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21A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07 (1.6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2E6F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700 (1.4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213C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530 (1.2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A429" w14:textId="77777777" w:rsidR="00B27CE8" w:rsidRPr="00B155E8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497 (0.9</w:t>
            </w:r>
            <w:r w:rsidRPr="00B155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 </w:t>
            </w:r>
          </w:p>
        </w:tc>
      </w:tr>
      <w:tr w:rsidR="00B27CE8" w:rsidRPr="00B155E8" w14:paraId="096E7FE5" w14:textId="77777777" w:rsidTr="00C06DB8">
        <w:trPr>
          <w:trHeight w:val="270"/>
        </w:trPr>
        <w:tc>
          <w:tcPr>
            <w:tcW w:w="111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F99" w14:textId="40ABF801" w:rsidR="00B27CE8" w:rsidRPr="00B155E8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118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breviation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Q, Quar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IMD tenth, Index of Multiple Deprivation tenth (First= least deprived, Tenth= most deprived); </w:t>
            </w:r>
            <w:r w:rsidRPr="00A118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MI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ody-mass index; SBP, systolic blood pressure; TC, total cholesterol; TG, triglycerides; LDL-C, low-density lipoprotein cholesterol; HDL-C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density lipoprotein cholesterol eGFR, estimated glomerular filtration rate; CVD, cardiovascular disease; med, medication; Other stat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erivastatin, Fluvastatin, Pravastatin, or Rosuvastatin. </w:t>
            </w:r>
            <w:r w:rsidRPr="00A118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te</w:t>
            </w:r>
            <w:r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inuous variables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 shown 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mean (standard deviation) or median [interquartile range]</w:t>
            </w:r>
            <w:r w:rsidR="00DD1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c</w:t>
            </w:r>
            <w:r w:rsidR="00DD17F0" w:rsidRPr="00A11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ical values shown as number (percentage).</w:t>
            </w:r>
          </w:p>
        </w:tc>
      </w:tr>
    </w:tbl>
    <w:p w14:paraId="6F2D2976" w14:textId="77777777" w:rsidR="00B27CE8" w:rsidRDefault="00B27CE8" w:rsidP="00B27CE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29C99B1" w14:textId="77777777" w:rsidR="00B27CE8" w:rsidRDefault="00B27CE8" w:rsidP="00B27CE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27CE8" w:rsidSect="00B27CE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CC0DEA9" w14:textId="77777777" w:rsidR="00B27CE8" w:rsidRDefault="00B27CE8" w:rsidP="00B27CE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A11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3127B">
        <w:rPr>
          <w:rFonts w:ascii="Times New Roman" w:hAnsi="Times New Roman" w:cs="Times New Roman"/>
          <w:color w:val="000000" w:themeColor="text1"/>
          <w:sz w:val="24"/>
          <w:szCs w:val="24"/>
        </w:rPr>
        <w:t>Correlations among different lipid profiles for the total population and by sex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25"/>
        <w:gridCol w:w="601"/>
        <w:gridCol w:w="675"/>
        <w:gridCol w:w="901"/>
        <w:gridCol w:w="925"/>
        <w:gridCol w:w="271"/>
        <w:gridCol w:w="601"/>
        <w:gridCol w:w="675"/>
        <w:gridCol w:w="901"/>
        <w:gridCol w:w="925"/>
        <w:gridCol w:w="271"/>
        <w:gridCol w:w="601"/>
        <w:gridCol w:w="675"/>
        <w:gridCol w:w="901"/>
        <w:gridCol w:w="925"/>
      </w:tblGrid>
      <w:tr w:rsidR="00B27CE8" w:rsidRPr="000D2CB2" w14:paraId="410BC06E" w14:textId="77777777" w:rsidTr="00C06DB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DE8C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82F0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287A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8A6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EF6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0A6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B27CE8" w:rsidRPr="000D2CB2" w14:paraId="72D5E099" w14:textId="77777777" w:rsidTr="00C06D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04B7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C8A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B4E9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221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LDL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99B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B988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503F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89C8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921B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BE1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HDL-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7A7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DA8F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63AF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123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48C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HDL-C</w:t>
            </w:r>
          </w:p>
        </w:tc>
      </w:tr>
      <w:tr w:rsidR="00B27CE8" w:rsidRPr="000D2CB2" w14:paraId="4EC47428" w14:textId="77777777" w:rsidTr="00C06D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3ECD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03A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2A6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8A0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7CF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F9F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C0CC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284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0149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310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956A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C0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4A8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FB69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AC1B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B27CE8" w:rsidRPr="000D2CB2" w14:paraId="4FFC8B0A" w14:textId="77777777" w:rsidTr="00C06D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EF08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F135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35E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9D5C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D19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D7AF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21E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5FC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2C5C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A1D0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5A9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1FC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56C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E3F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7CDA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</w:tr>
      <w:tr w:rsidR="00B27CE8" w:rsidRPr="000D2CB2" w14:paraId="3AD2EF76" w14:textId="77777777" w:rsidTr="00C06D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EE24A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LDL-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FAB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088E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088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EDD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75EB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9009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970B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3872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30C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011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64B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6B1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1EF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AA2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B27CE8" w:rsidRPr="000D2CB2" w14:paraId="58B382DA" w14:textId="77777777" w:rsidTr="00C06D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472D" w14:textId="77777777" w:rsidR="00B27CE8" w:rsidRPr="000D2CB2" w:rsidRDefault="00B27CE8" w:rsidP="00C06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>HDL-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63D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D8F3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969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7D5D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2B36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629A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795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34A7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B9CB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7365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AA9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D524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BD11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F9BC" w14:textId="77777777" w:rsidR="00B27CE8" w:rsidRPr="000D2CB2" w:rsidRDefault="00B27CE8" w:rsidP="00C0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2C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</w:tbl>
    <w:p w14:paraId="42F08332" w14:textId="77777777" w:rsidR="00B27CE8" w:rsidRDefault="00B27CE8" w:rsidP="00B27CE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1AAD17" w14:textId="77777777" w:rsidR="00B27CE8" w:rsidRDefault="00B27CE8" w:rsidP="00B27C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6830C" w14:textId="77777777" w:rsidR="002C6527" w:rsidRDefault="002C6527"/>
    <w:sectPr w:rsidR="002C6527" w:rsidSect="003516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501F"/>
    <w:multiLevelType w:val="hybridMultilevel"/>
    <w:tmpl w:val="32A8C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70B6E"/>
    <w:multiLevelType w:val="hybridMultilevel"/>
    <w:tmpl w:val="344EF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D4186"/>
    <w:multiLevelType w:val="hybridMultilevel"/>
    <w:tmpl w:val="D8EC5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70D30"/>
    <w:multiLevelType w:val="hybridMultilevel"/>
    <w:tmpl w:val="352C5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33EDB"/>
    <w:multiLevelType w:val="hybridMultilevel"/>
    <w:tmpl w:val="1A06D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4F2444"/>
    <w:multiLevelType w:val="hybridMultilevel"/>
    <w:tmpl w:val="0316CD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56310D"/>
    <w:multiLevelType w:val="hybridMultilevel"/>
    <w:tmpl w:val="41BE8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30CAE"/>
    <w:multiLevelType w:val="hybridMultilevel"/>
    <w:tmpl w:val="370C2D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70B477E0"/>
    <w:multiLevelType w:val="hybridMultilevel"/>
    <w:tmpl w:val="46082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184317">
    <w:abstractNumId w:val="0"/>
  </w:num>
  <w:num w:numId="2" w16cid:durableId="2145389550">
    <w:abstractNumId w:val="7"/>
  </w:num>
  <w:num w:numId="3" w16cid:durableId="1668677724">
    <w:abstractNumId w:val="6"/>
  </w:num>
  <w:num w:numId="4" w16cid:durableId="1812792211">
    <w:abstractNumId w:val="5"/>
  </w:num>
  <w:num w:numId="5" w16cid:durableId="1498887518">
    <w:abstractNumId w:val="2"/>
  </w:num>
  <w:num w:numId="6" w16cid:durableId="171725198">
    <w:abstractNumId w:val="1"/>
  </w:num>
  <w:num w:numId="7" w16cid:durableId="20056886">
    <w:abstractNumId w:val="8"/>
  </w:num>
  <w:num w:numId="8" w16cid:durableId="1132939342">
    <w:abstractNumId w:val="4"/>
  </w:num>
  <w:num w:numId="9" w16cid:durableId="7104991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DUwN7E0MjOxtDBU0lEKTi0uzszPAykwrgUArtoQOiwAAAA="/>
  </w:docVars>
  <w:rsids>
    <w:rsidRoot w:val="00B27CE8"/>
    <w:rsid w:val="000B5823"/>
    <w:rsid w:val="00197236"/>
    <w:rsid w:val="002C6527"/>
    <w:rsid w:val="0035164A"/>
    <w:rsid w:val="00363D49"/>
    <w:rsid w:val="00451791"/>
    <w:rsid w:val="0053658B"/>
    <w:rsid w:val="005F063B"/>
    <w:rsid w:val="008C639F"/>
    <w:rsid w:val="0090420F"/>
    <w:rsid w:val="00951266"/>
    <w:rsid w:val="009635F5"/>
    <w:rsid w:val="00B27CE8"/>
    <w:rsid w:val="00B66092"/>
    <w:rsid w:val="00BC6A2C"/>
    <w:rsid w:val="00CB0A67"/>
    <w:rsid w:val="00DD17F0"/>
    <w:rsid w:val="00E7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6E84"/>
  <w15:chartTrackingRefBased/>
  <w15:docId w15:val="{1A351381-5A23-46CB-8E33-AFBF0AAB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E8"/>
  </w:style>
  <w:style w:type="paragraph" w:styleId="Footer">
    <w:name w:val="footer"/>
    <w:basedOn w:val="Normal"/>
    <w:link w:val="FooterChar"/>
    <w:uiPriority w:val="99"/>
    <w:unhideWhenUsed/>
    <w:rsid w:val="00B27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E8"/>
  </w:style>
  <w:style w:type="table" w:styleId="TableGrid">
    <w:name w:val="Table Grid"/>
    <w:basedOn w:val="TableNormal"/>
    <w:uiPriority w:val="39"/>
    <w:rsid w:val="00B27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7CE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7C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27CE8"/>
    <w:pPr>
      <w:ind w:left="720"/>
      <w:contextualSpacing/>
    </w:pPr>
  </w:style>
  <w:style w:type="paragraph" w:styleId="Revision">
    <w:name w:val="Revision"/>
    <w:hidden/>
    <w:uiPriority w:val="99"/>
    <w:semiHidden/>
    <w:rsid w:val="00B27C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7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E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7CE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27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718</Words>
  <Characters>9799</Characters>
  <Application>Microsoft Office Word</Application>
  <DocSecurity>0</DocSecurity>
  <Lines>81</Lines>
  <Paragraphs>22</Paragraphs>
  <ScaleCrop>false</ScaleCrop>
  <Company/>
  <LinksUpToDate>false</LinksUpToDate>
  <CharactersWithSpaces>1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degiorgis, Misghina T</dc:creator>
  <cp:keywords/>
  <dc:description/>
  <cp:lastModifiedBy>Weldegiorgis, Misghina T</cp:lastModifiedBy>
  <cp:revision>4</cp:revision>
  <dcterms:created xsi:type="dcterms:W3CDTF">2022-07-30T22:51:00Z</dcterms:created>
  <dcterms:modified xsi:type="dcterms:W3CDTF">2022-08-23T15:11:00Z</dcterms:modified>
</cp:coreProperties>
</file>